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8EC71" w14:textId="46EF0535" w:rsidR="005434A1" w:rsidRDefault="00C649E7" w:rsidP="005434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ins w:id="0" w:author="Jemma Hazan" w:date="2025-07-02T13:19:00Z" w16du:dateUtc="2025-07-02T12:19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Supplementary </w:t>
        </w:r>
      </w:ins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434A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t>: A summary of Hazan et al</w:t>
      </w:r>
      <w:r w:rsidR="005434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5434A1">
        <w:rPr>
          <w:rFonts w:ascii="Times New Roman" w:hAnsi="Times New Roman" w:cs="Times New Roman"/>
          <w:b/>
          <w:bCs/>
          <w:sz w:val="24"/>
          <w:szCs w:val="24"/>
        </w:rPr>
        <w:instrText xml:space="preserve"> ADDIN ZOTERO_ITEM CSL_CITATION {"citationID":"tRnTPGzI","properties":{"formattedCitation":"\\super 18\\nosupersub{}","plainCitation":"18","noteIndex":0},"citationItems":[{"id":3935,"uris":["http://zotero.org/users/local/TdmKIe0d/items/WLBCIH8Z","http://zotero.org/users/407888/items/WLBCIH8Z"],"itemData":{"id":3935,"type":"article-journal","container-title":"International Journal of Geriatric Psychiatry","ISSN":"0885-6230","issue":"2","journalAbbreviation":"International Journal of Geriatric Psychiatry","note":"publisher: Wiley Online Library","title":"Practical application of Alzheimer's Disease Neuroimaging Initiative plasma P‐tau181 reference data to support diagnosis of Alzheimer's disease","volume":"37","author":[{"family":"Hazan","given":"Jemma"},{"family":"Alston","given":"Duncan"},{"family":"Fox","given":"Nick C"},{"family":"Howard","given":"Robert"}],"issued":{"date-parts":[["2022"]]}}}],"schema":"https://github.com/citation-style-language/schema/raw/master/csl-citation.json"} </w:instrText>
      </w:r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434A1" w:rsidRPr="00860EAC">
        <w:rPr>
          <w:rFonts w:ascii="Times New Roman" w:hAnsi="Times New Roman" w:cs="Times New Roman"/>
          <w:sz w:val="24"/>
          <w:vertAlign w:val="superscript"/>
        </w:rPr>
        <w:t>18</w:t>
      </w:r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t xml:space="preserve"> and Mielke et al</w:t>
      </w:r>
      <w:r w:rsidR="005434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5434A1">
        <w:rPr>
          <w:rFonts w:ascii="Times New Roman" w:hAnsi="Times New Roman" w:cs="Times New Roman"/>
          <w:b/>
          <w:bCs/>
          <w:sz w:val="24"/>
          <w:szCs w:val="24"/>
        </w:rPr>
        <w:instrText xml:space="preserve"> ADDIN ZOTERO_ITEM CSL_CITATION {"citationID":"gn3T8XSW","properties":{"formattedCitation":"\\super 23\\nosupersub{}","plainCitation":"23","noteIndex":0},"citationItems":[{"id":3298,"uris":["http://zotero.org/users/local/TdmKIe0d/items/IP4EIW8P","http://zotero.org/users/407888/items/IP4EIW8P"],"itemData":{"id":3298,"type":"article-journal","container-title":"Nature medicine","ISSN":"1078-8956","issue":"7","journalAbbreviation":"Nature medicine","note":"publisher: Nature Publishing Group US New York","page":"1398-1405","title":"Performance of plasma phosphorylated tau 181 and 217 in the community","volume":"28","author":[{"family":"Mielke","given":"Michelle M"},{"family":"Dage","given":"Jeffrey L"},{"family":"Frank","given":"Ryan D"},{"family":"Algeciras-Schimnich","given":"Alicia"},{"family":"Knopman","given":"David S"},{"family":"Lowe","given":"Val J"},{"family":"Bu","given":"Guojun"},{"family":"Vemuri","given":"Prashanthi"},{"family":"Graff-Radford","given":"Jonathan"},{"family":"Jack Jr","given":"Clifford R"}],"issued":{"date-parts":[["2022"]]}}}],"schema":"https://github.com/citation-style-language/schema/raw/master/csl-citation.json"} </w:instrText>
      </w:r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434A1" w:rsidRPr="00860EAC">
        <w:rPr>
          <w:rFonts w:ascii="Times New Roman" w:hAnsi="Times New Roman" w:cs="Times New Roman"/>
          <w:sz w:val="24"/>
          <w:vertAlign w:val="superscript"/>
        </w:rPr>
        <w:t>23</w:t>
      </w:r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5434A1" w:rsidRPr="003D034B">
        <w:rPr>
          <w:rFonts w:ascii="Times New Roman" w:hAnsi="Times New Roman" w:cs="Times New Roman"/>
          <w:b/>
          <w:bCs/>
          <w:sz w:val="24"/>
          <w:szCs w:val="24"/>
        </w:rPr>
        <w:t xml:space="preserve"> study characteristics </w:t>
      </w:r>
    </w:p>
    <w:tbl>
      <w:tblPr>
        <w:tblStyle w:val="PlainTable1"/>
        <w:tblW w:w="7520" w:type="dxa"/>
        <w:tblLook w:val="04A0" w:firstRow="1" w:lastRow="0" w:firstColumn="1" w:lastColumn="0" w:noHBand="0" w:noVBand="1"/>
      </w:tblPr>
      <w:tblGrid>
        <w:gridCol w:w="3580"/>
        <w:gridCol w:w="1964"/>
        <w:gridCol w:w="2605"/>
      </w:tblGrid>
      <w:tr w:rsidR="000A242C" w:rsidRPr="00E4440B" w14:paraId="5ACBB238" w14:textId="77777777" w:rsidTr="00413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D43A155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dy c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racteristic(s) </w:t>
            </w:r>
          </w:p>
        </w:tc>
        <w:tc>
          <w:tcPr>
            <w:tcW w:w="1964" w:type="dxa"/>
            <w:noWrap/>
            <w:hideMark/>
          </w:tcPr>
          <w:p w14:paraId="56911D4F" w14:textId="77777777" w:rsidR="000A242C" w:rsidRPr="003D034B" w:rsidRDefault="000A242C" w:rsidP="00413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zan 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976" w:type="dxa"/>
            <w:hideMark/>
          </w:tcPr>
          <w:p w14:paraId="181E3B0A" w14:textId="77777777" w:rsidR="000A242C" w:rsidRPr="003D034B" w:rsidRDefault="000A242C" w:rsidP="00413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elke 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0A242C" w:rsidRPr="00E4440B" w14:paraId="3161CBE4" w14:textId="77777777" w:rsidTr="0041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80E20A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nts (n)</w:t>
            </w:r>
          </w:p>
        </w:tc>
        <w:tc>
          <w:tcPr>
            <w:tcW w:w="1964" w:type="dxa"/>
            <w:noWrap/>
            <w:hideMark/>
          </w:tcPr>
          <w:p w14:paraId="126C6F5B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3</w:t>
            </w:r>
          </w:p>
        </w:tc>
        <w:tc>
          <w:tcPr>
            <w:tcW w:w="1976" w:type="dxa"/>
            <w:hideMark/>
          </w:tcPr>
          <w:p w14:paraId="64F8A1BD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9</w:t>
            </w:r>
          </w:p>
        </w:tc>
      </w:tr>
      <w:tr w:rsidR="000A242C" w:rsidRPr="00E4440B" w14:paraId="0EA45692" w14:textId="77777777" w:rsidTr="00413A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D7C9D1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ge (yrs) range </w:t>
            </w:r>
          </w:p>
        </w:tc>
        <w:tc>
          <w:tcPr>
            <w:tcW w:w="1964" w:type="dxa"/>
            <w:noWrap/>
            <w:hideMark/>
          </w:tcPr>
          <w:p w14:paraId="6465FE30" w14:textId="77777777" w:rsidR="000A242C" w:rsidRPr="003D034B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5.0-95.0 </w:t>
            </w:r>
          </w:p>
        </w:tc>
        <w:tc>
          <w:tcPr>
            <w:tcW w:w="1976" w:type="dxa"/>
            <w:hideMark/>
          </w:tcPr>
          <w:p w14:paraId="37D5582C" w14:textId="77777777" w:rsidR="000A242C" w:rsidRPr="003D034B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0.7- 97.9 </w:t>
            </w:r>
          </w:p>
        </w:tc>
      </w:tr>
      <w:tr w:rsidR="000A242C" w:rsidRPr="00E4440B" w14:paraId="7F8A6320" w14:textId="77777777" w:rsidTr="0041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99D68F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yrs) median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quartile range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</w:t>
            </w:r>
          </w:p>
        </w:tc>
        <w:tc>
          <w:tcPr>
            <w:tcW w:w="1964" w:type="dxa"/>
            <w:noWrap/>
            <w:hideMark/>
          </w:tcPr>
          <w:p w14:paraId="15C91CA5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 (70.0-80.0)</w:t>
            </w:r>
          </w:p>
        </w:tc>
        <w:tc>
          <w:tcPr>
            <w:tcW w:w="1976" w:type="dxa"/>
            <w:hideMark/>
          </w:tcPr>
          <w:p w14:paraId="5F5CA09C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3.2 (53.5, 81.3) </w:t>
            </w:r>
          </w:p>
        </w:tc>
      </w:tr>
      <w:tr w:rsidR="000A242C" w:rsidRPr="00E4440B" w14:paraId="4A76BC9E" w14:textId="77777777" w:rsidTr="00413A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noWrap/>
          </w:tcPr>
          <w:p w14:paraId="7B09B663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E444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p-tau measure</w:t>
            </w:r>
          </w:p>
        </w:tc>
        <w:tc>
          <w:tcPr>
            <w:tcW w:w="1964" w:type="dxa"/>
            <w:noWrap/>
          </w:tcPr>
          <w:p w14:paraId="3EA6E63B" w14:textId="77777777" w:rsidR="000A242C" w:rsidRPr="00E4440B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-tau181 (Simoa, University of Gothenburg assay) </w:t>
            </w:r>
          </w:p>
        </w:tc>
        <w:tc>
          <w:tcPr>
            <w:tcW w:w="1976" w:type="dxa"/>
          </w:tcPr>
          <w:p w14:paraId="23DB3F6D" w14:textId="77777777" w:rsidR="000A242C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tau217, p-tau181</w:t>
            </w:r>
          </w:p>
          <w:p w14:paraId="2D1CF1D8" w14:textId="77777777" w:rsidR="000A242C" w:rsidRPr="00E4440B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SD</w:t>
            </w:r>
            <w:r w:rsidRPr="00937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latform by electrochemiluminesce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Pr="00937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lly Research Laboratori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0A242C" w:rsidRPr="00E4440B" w14:paraId="6D2C9663" w14:textId="77777777" w:rsidTr="0041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2EC85F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nt definition</w:t>
            </w:r>
          </w:p>
        </w:tc>
        <w:tc>
          <w:tcPr>
            <w:tcW w:w="1964" w:type="dxa"/>
            <w:hideMark/>
          </w:tcPr>
          <w:p w14:paraId="45C9CF96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¹Categorical criteria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976" w:type="dxa"/>
            <w:hideMark/>
          </w:tcPr>
          <w:p w14:paraId="6A2D769F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²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criteria</w:t>
            </w:r>
          </w:p>
        </w:tc>
      </w:tr>
      <w:tr w:rsidR="000A242C" w:rsidRPr="00E4440B" w14:paraId="2EA24D2E" w14:textId="77777777" w:rsidTr="00413A0D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noWrap/>
            <w:hideMark/>
          </w:tcPr>
          <w:p w14:paraId="629251FE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icipant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egories</w:t>
            </w:r>
          </w:p>
        </w:tc>
        <w:tc>
          <w:tcPr>
            <w:tcW w:w="1964" w:type="dxa"/>
            <w:hideMark/>
          </w:tcPr>
          <w:p w14:paraId="22606B32" w14:textId="77777777" w:rsidR="000A242C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s (n=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</w:t>
            </w:r>
          </w:p>
          <w:p w14:paraId="67FD228C" w14:textId="77777777" w:rsidR="000A242C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gnitively impaired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 (n=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9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</w:t>
            </w:r>
          </w:p>
          <w:p w14:paraId="75233657" w14:textId="77777777" w:rsidR="000A242C" w:rsidRPr="003D034B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)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ly impaired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on-AD (n=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</w:t>
            </w: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.</w:t>
            </w:r>
          </w:p>
        </w:tc>
        <w:tc>
          <w:tcPr>
            <w:tcW w:w="1976" w:type="dxa"/>
            <w:hideMark/>
          </w:tcPr>
          <w:p w14:paraId="62E88D82" w14:textId="77777777" w:rsidR="000A242C" w:rsidRPr="00D4704F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</w:pPr>
            <w:r w:rsidRPr="00D4704F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 xml:space="preserve">1) CU (n=1161) </w:t>
            </w:r>
          </w:p>
          <w:p w14:paraId="0E898F45" w14:textId="77777777" w:rsidR="000A242C" w:rsidRPr="00D4704F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</w:pPr>
            <w:r w:rsidRPr="00D4704F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 xml:space="preserve">2) MCI (n=153) </w:t>
            </w:r>
          </w:p>
          <w:p w14:paraId="4E49F1C7" w14:textId="77777777" w:rsidR="000A242C" w:rsidRPr="00D4704F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</w:pPr>
            <w:r w:rsidRPr="00D4704F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 xml:space="preserve">3) Dementia n=15 </w:t>
            </w:r>
          </w:p>
          <w:p w14:paraId="05CD437A" w14:textId="77777777" w:rsidR="000A242C" w:rsidRPr="003D034B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10 with AD dementia, 2 with Lewy body dementia, 1 with other dementia and 2 indeterminate). </w:t>
            </w:r>
          </w:p>
        </w:tc>
      </w:tr>
      <w:tr w:rsidR="000A242C" w:rsidRPr="00E4440B" w14:paraId="708AE291" w14:textId="77777777" w:rsidTr="0041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77977C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nts with amyloid-PET (n)</w:t>
            </w:r>
          </w:p>
        </w:tc>
        <w:tc>
          <w:tcPr>
            <w:tcW w:w="1964" w:type="dxa"/>
            <w:noWrap/>
            <w:hideMark/>
          </w:tcPr>
          <w:p w14:paraId="3DFB253F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3</w:t>
            </w:r>
          </w:p>
        </w:tc>
        <w:tc>
          <w:tcPr>
            <w:tcW w:w="1976" w:type="dxa"/>
            <w:hideMark/>
          </w:tcPr>
          <w:p w14:paraId="66D0BA60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1</w:t>
            </w:r>
          </w:p>
        </w:tc>
      </w:tr>
      <w:tr w:rsidR="000A242C" w:rsidRPr="00E4440B" w14:paraId="7FF80DC5" w14:textId="77777777" w:rsidTr="00413A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B22D1E2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myloid-PET tracer </w:t>
            </w:r>
          </w:p>
        </w:tc>
        <w:tc>
          <w:tcPr>
            <w:tcW w:w="1964" w:type="dxa"/>
            <w:noWrap/>
          </w:tcPr>
          <w:p w14:paraId="21DA92A9" w14:textId="77777777" w:rsidR="000A242C" w:rsidRPr="005D7AE1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en-GB"/>
                <w:rPrChange w:id="1" w:author="Jemma Hazan" w:date="2025-02-07T10:21:00Z" w16du:dateUtc="2025-02-07T10:21:00Z">
                  <w:rPr>
                    <w:rFonts w:ascii="Times New Roman" w:eastAsia="Times New Roman" w:hAnsi="Times New Roman" w:cs="Times New Roman"/>
                    <w:color w:val="000000"/>
                    <w:lang w:eastAsia="en-GB"/>
                  </w:rPr>
                </w:rPrChange>
              </w:rPr>
            </w:pPr>
            <w:r w:rsidRPr="005D7AE1">
              <w:rPr>
                <w:rFonts w:ascii="Times New Roman" w:eastAsia="Times New Roman" w:hAnsi="Times New Roman" w:cs="Times New Roman"/>
                <w:color w:val="000000"/>
                <w:lang w:val="da-DK" w:eastAsia="en-GB"/>
                <w:rPrChange w:id="2" w:author="Jemma Hazan" w:date="2025-02-07T10:21:00Z" w16du:dateUtc="2025-02-07T10:21:00Z">
                  <w:rPr>
                    <w:rFonts w:ascii="Times New Roman" w:eastAsia="Times New Roman" w:hAnsi="Times New Roman" w:cs="Times New Roman"/>
                    <w:color w:val="000000"/>
                    <w:lang w:eastAsia="en-GB"/>
                  </w:rPr>
                </w:rPrChange>
              </w:rPr>
              <w:t>18F-florbetapir A</w:t>
            </w:r>
            <w:r w:rsidRPr="00222D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</w:t>
            </w:r>
            <w:r w:rsidRPr="005D7AE1">
              <w:rPr>
                <w:rFonts w:ascii="Times New Roman" w:eastAsia="Times New Roman" w:hAnsi="Times New Roman" w:cs="Times New Roman"/>
                <w:color w:val="000000"/>
                <w:lang w:val="da-DK" w:eastAsia="en-GB"/>
                <w:rPrChange w:id="3" w:author="Jemma Hazan" w:date="2025-02-07T10:21:00Z" w16du:dateUtc="2025-02-07T10:21:00Z">
                  <w:rPr>
                    <w:rFonts w:ascii="Times New Roman" w:eastAsia="Times New Roman" w:hAnsi="Times New Roman" w:cs="Times New Roman"/>
                    <w:color w:val="000000"/>
                    <w:lang w:eastAsia="en-GB"/>
                  </w:rPr>
                </w:rPrChange>
              </w:rPr>
              <w:t>-PET (AV45)</w:t>
            </w:r>
          </w:p>
        </w:tc>
        <w:tc>
          <w:tcPr>
            <w:tcW w:w="1976" w:type="dxa"/>
          </w:tcPr>
          <w:p w14:paraId="593922C7" w14:textId="77777777" w:rsidR="000A242C" w:rsidRPr="003D034B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5D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β Pittsburgh compound B (PiB)-PET</w:t>
            </w:r>
          </w:p>
        </w:tc>
      </w:tr>
      <w:tr w:rsidR="000A242C" w:rsidRPr="00E4440B" w14:paraId="0D9ECE19" w14:textId="77777777" w:rsidTr="0041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354AD4" w14:textId="77777777" w:rsidR="000A242C" w:rsidRPr="003D034B" w:rsidRDefault="000A242C" w:rsidP="00413A0D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myloid-PET SUVR positivity cut off </w:t>
            </w:r>
          </w:p>
        </w:tc>
        <w:tc>
          <w:tcPr>
            <w:tcW w:w="1964" w:type="dxa"/>
            <w:noWrap/>
            <w:hideMark/>
          </w:tcPr>
          <w:p w14:paraId="1984A86B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.11</w:t>
            </w:r>
          </w:p>
        </w:tc>
        <w:tc>
          <w:tcPr>
            <w:tcW w:w="1976" w:type="dxa"/>
            <w:hideMark/>
          </w:tcPr>
          <w:p w14:paraId="113DDEF3" w14:textId="77777777" w:rsidR="000A242C" w:rsidRPr="003D034B" w:rsidRDefault="000A242C" w:rsidP="00413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.48</w:t>
            </w:r>
          </w:p>
        </w:tc>
      </w:tr>
      <w:tr w:rsidR="000A242C" w:rsidRPr="00E4440B" w14:paraId="5B4803B4" w14:textId="77777777" w:rsidTr="00413A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noWrap/>
          </w:tcPr>
          <w:p w14:paraId="205542F1" w14:textId="77777777" w:rsidR="000A242C" w:rsidRPr="003773D4" w:rsidRDefault="000A242C" w:rsidP="00413A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38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myloid positive cases </w:t>
            </w:r>
          </w:p>
        </w:tc>
        <w:tc>
          <w:tcPr>
            <w:tcW w:w="1964" w:type="dxa"/>
            <w:noWrap/>
          </w:tcPr>
          <w:p w14:paraId="01F5D153" w14:textId="77777777" w:rsidR="000A242C" w:rsidRPr="003773D4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ly impaired</w:t>
            </w:r>
            <w:r w:rsidRPr="007E38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 (n=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9</w:t>
            </w:r>
            <w:r w:rsidRPr="007E38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76" w:type="dxa"/>
          </w:tcPr>
          <w:p w14:paraId="4E6C125A" w14:textId="77777777" w:rsidR="000A242C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38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) CU: 303/892 (34.0%)</w:t>
            </w:r>
          </w:p>
          <w:p w14:paraId="2308DF31" w14:textId="77777777" w:rsidR="000A242C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38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7E38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CI: 99/144 (68.8%)   </w:t>
            </w:r>
          </w:p>
          <w:p w14:paraId="266712C6" w14:textId="77777777" w:rsidR="000A242C" w:rsidRPr="003773D4" w:rsidRDefault="000A242C" w:rsidP="00413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38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7E38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mentia: 12/15 (80.0%). </w:t>
            </w:r>
          </w:p>
        </w:tc>
      </w:tr>
    </w:tbl>
    <w:p w14:paraId="6FE2DCF5" w14:textId="77777777" w:rsidR="000A242C" w:rsidRPr="000B618B" w:rsidRDefault="000A242C" w:rsidP="005434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49CBA" w14:textId="77777777" w:rsidR="005434A1" w:rsidRDefault="005434A1" w:rsidP="005434A1">
      <w:pPr>
        <w:rPr>
          <w:rFonts w:ascii="Times New Roman" w:hAnsi="Times New Roman" w:cs="Times New Roman"/>
        </w:rPr>
      </w:pPr>
      <w:r w:rsidRPr="00E4440B">
        <w:rPr>
          <w:rFonts w:ascii="Times New Roman" w:hAnsi="Times New Roman" w:cs="Times New Roman"/>
        </w:rPr>
        <w:lastRenderedPageBreak/>
        <w:t xml:space="preserve">Abbreviations: </w:t>
      </w:r>
      <w:r>
        <w:rPr>
          <w:rFonts w:ascii="Times New Roman" w:hAnsi="Times New Roman" w:cs="Times New Roman"/>
        </w:rPr>
        <w:t xml:space="preserve">AD, Alzheimer’s disease; </w:t>
      </w:r>
      <w:r w:rsidRPr="00E4440B">
        <w:rPr>
          <w:rFonts w:ascii="Times New Roman" w:hAnsi="Times New Roman" w:cs="Times New Roman"/>
        </w:rPr>
        <w:t>amyloid-PET, amyloid positron emission tomography; CDR</w:t>
      </w:r>
      <w:r>
        <w:rPr>
          <w:rFonts w:ascii="Times New Roman" w:hAnsi="Times New Roman" w:cs="Times New Roman"/>
        </w:rPr>
        <w:t>-SB</w:t>
      </w:r>
      <w:r w:rsidRPr="00E4440B">
        <w:rPr>
          <w:rFonts w:ascii="Times New Roman" w:hAnsi="Times New Roman" w:cs="Times New Roman"/>
        </w:rPr>
        <w:t xml:space="preserve"> score, CDR Sum of Boxes; CU, cognitively unimpaired; MCI, mild cognitive impairment; </w:t>
      </w:r>
      <w:r>
        <w:rPr>
          <w:rFonts w:ascii="Times New Roman" w:hAnsi="Times New Roman" w:cs="Times New Roman"/>
        </w:rPr>
        <w:t xml:space="preserve">MSD, </w:t>
      </w:r>
      <w:r w:rsidRPr="00937BC7">
        <w:rPr>
          <w:rFonts w:ascii="Times New Roman" w:hAnsi="Times New Roman" w:cs="Times New Roman"/>
        </w:rPr>
        <w:t>Meso Scale Discovery</w:t>
      </w:r>
      <w:r>
        <w:rPr>
          <w:rFonts w:ascii="Times New Roman" w:hAnsi="Times New Roman" w:cs="Times New Roman"/>
        </w:rPr>
        <w:t xml:space="preserve">; p-tau, plasma phosphorylated tau; Simoa, Single Molecule Array; </w:t>
      </w:r>
      <w:r w:rsidRPr="00E4440B">
        <w:rPr>
          <w:rFonts w:ascii="Times New Roman" w:hAnsi="Times New Roman" w:cs="Times New Roman"/>
        </w:rPr>
        <w:t xml:space="preserve">SUVR, standardized uptake value ratio  </w:t>
      </w:r>
    </w:p>
    <w:p w14:paraId="51ED77FE" w14:textId="77777777" w:rsidR="005434A1" w:rsidRDefault="005434A1" w:rsidP="005434A1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>¹</w:t>
      </w:r>
      <w:r w:rsidRPr="007E3834">
        <w:rPr>
          <w:rFonts w:ascii="Times New Roman" w:eastAsia="Times New Roman" w:hAnsi="Times New Roman" w:cs="Times New Roman"/>
          <w:color w:val="000000"/>
          <w:lang w:eastAsia="en-GB"/>
        </w:rPr>
        <w:t>Control= amyloid-PET negative &amp; CDR</w:t>
      </w:r>
      <w:r>
        <w:rPr>
          <w:rFonts w:ascii="Times New Roman" w:eastAsia="Times New Roman" w:hAnsi="Times New Roman" w:cs="Times New Roman"/>
          <w:color w:val="000000"/>
          <w:lang w:eastAsia="en-GB"/>
        </w:rPr>
        <w:t>-SB</w:t>
      </w:r>
      <w:r w:rsidRPr="007E3834">
        <w:rPr>
          <w:rFonts w:ascii="Times New Roman" w:eastAsia="Times New Roman" w:hAnsi="Times New Roman" w:cs="Times New Roman"/>
          <w:color w:val="000000"/>
          <w:lang w:eastAsia="en-GB"/>
        </w:rPr>
        <w:t xml:space="preserve"> score = 0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, Cognitively impaired </w:t>
      </w:r>
      <w:r w:rsidRPr="007E3834">
        <w:rPr>
          <w:rFonts w:ascii="Times New Roman" w:eastAsia="Times New Roman" w:hAnsi="Times New Roman" w:cs="Times New Roman"/>
          <w:color w:val="000000"/>
          <w:lang w:eastAsia="en-GB"/>
        </w:rPr>
        <w:t>AD= amyloid-PET positive and a CDR</w:t>
      </w:r>
      <w:r>
        <w:rPr>
          <w:rFonts w:ascii="Times New Roman" w:eastAsia="Times New Roman" w:hAnsi="Times New Roman" w:cs="Times New Roman"/>
          <w:color w:val="000000"/>
          <w:lang w:eastAsia="en-GB"/>
        </w:rPr>
        <w:t>-SB</w:t>
      </w:r>
      <w:r w:rsidRPr="007E3834">
        <w:rPr>
          <w:rFonts w:ascii="Times New Roman" w:eastAsia="Times New Roman" w:hAnsi="Times New Roman" w:cs="Times New Roman"/>
          <w:color w:val="000000"/>
          <w:lang w:eastAsia="en-GB"/>
        </w:rPr>
        <w:t xml:space="preserve"> score of &gt;0</w:t>
      </w:r>
    </w:p>
    <w:p w14:paraId="1E211EBF" w14:textId="77777777" w:rsidR="005434A1" w:rsidRDefault="005434A1" w:rsidP="005434A1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>²</w:t>
      </w:r>
      <w:r w:rsidRPr="007E3834">
        <w:rPr>
          <w:rFonts w:ascii="Times New Roman" w:eastAsia="Times New Roman" w:hAnsi="Times New Roman" w:cs="Times New Roman"/>
          <w:color w:val="000000"/>
          <w:lang w:eastAsia="en-GB"/>
        </w:rPr>
        <w:t>CU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7E3834">
        <w:rPr>
          <w:rFonts w:ascii="Times New Roman" w:eastAsia="Times New Roman" w:hAnsi="Times New Roman" w:cs="Times New Roman"/>
          <w:color w:val="000000"/>
          <w:lang w:eastAsia="en-GB"/>
        </w:rPr>
        <w:t>MCI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7E3834">
        <w:rPr>
          <w:rFonts w:ascii="Times New Roman" w:eastAsia="Times New Roman" w:hAnsi="Times New Roman" w:cs="Times New Roman"/>
          <w:color w:val="000000"/>
          <w:lang w:eastAsia="en-GB"/>
        </w:rPr>
        <w:t>Dementia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</w:p>
    <w:p w14:paraId="45FFEBAC" w14:textId="77777777" w:rsidR="003D0110" w:rsidRDefault="003D0110"/>
    <w:sectPr w:rsidR="003D0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mma Hazan">
    <w15:presenceInfo w15:providerId="Windows Live" w15:userId="20109b48f0d756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A1"/>
    <w:rsid w:val="000A242C"/>
    <w:rsid w:val="00163078"/>
    <w:rsid w:val="003D0110"/>
    <w:rsid w:val="005239DF"/>
    <w:rsid w:val="005434A1"/>
    <w:rsid w:val="005D6357"/>
    <w:rsid w:val="00724B54"/>
    <w:rsid w:val="00863BE3"/>
    <w:rsid w:val="00C649E7"/>
    <w:rsid w:val="00D55F9E"/>
    <w:rsid w:val="00D7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2DC5A"/>
  <w15:chartTrackingRefBased/>
  <w15:docId w15:val="{3BDCC5B2-F47E-4A6E-93AC-53B386B12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4A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4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4A1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A24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A242C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Hazan</dc:creator>
  <cp:keywords/>
  <dc:description/>
  <cp:lastModifiedBy>Jemma Hazan</cp:lastModifiedBy>
  <cp:revision>3</cp:revision>
  <dcterms:created xsi:type="dcterms:W3CDTF">2025-07-02T10:05:00Z</dcterms:created>
  <dcterms:modified xsi:type="dcterms:W3CDTF">2025-07-02T12:19:00Z</dcterms:modified>
</cp:coreProperties>
</file>